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DC612" w14:textId="77777777" w:rsidR="00EF346F" w:rsidRPr="000725DC" w:rsidRDefault="00EF346F" w:rsidP="00EF346F">
      <w:pPr>
        <w:pStyle w:val="1"/>
        <w:spacing w:afterLines="100" w:after="31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725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7 Text. Alizarin Red S (ARS) Staining for Mineralization Assessment</w:t>
      </w:r>
    </w:p>
    <w:p w14:paraId="68446C4A" w14:textId="77777777" w:rsidR="00EF346F" w:rsidRPr="000725DC" w:rsidRDefault="00EF346F" w:rsidP="00EF346F">
      <w:pPr>
        <w:pStyle w:val="2"/>
        <w:spacing w:before="240" w:afterLines="50" w:after="156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0725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7.1 Cell Culture and Osteogenic Induction</w:t>
      </w:r>
    </w:p>
    <w:p w14:paraId="23FB453A" w14:textId="0117D2BB" w:rsidR="00EF346F" w:rsidRPr="001928DD" w:rsidRDefault="008458C2" w:rsidP="00EF34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at</w:t>
      </w:r>
      <w:r w:rsidR="00EF346F" w:rsidRPr="001928DD">
        <w:rPr>
          <w:rFonts w:ascii="Times New Roman" w:hAnsi="Times New Roman" w:cs="Times New Roman"/>
          <w:sz w:val="24"/>
          <w:szCs w:val="24"/>
        </w:rPr>
        <w:t xml:space="preserve"> BMSCs were seeded onto hydrogel substrates (Control, Sil-MA/SA, Sil-MA/SA-Apt19s) and cultured in complete growth medium until 80% confluence. Osteogenic differentiation was induced with osteogenic medium (growth medium + 10 mM β-glycerophosphate + 50 μM L-ascorbic acid + 10 nM dexamethasone), changed every 2-3 days. After 21 days, cells were processed for ARS staining.</w:t>
      </w:r>
    </w:p>
    <w:p w14:paraId="799B7C96" w14:textId="77777777" w:rsidR="00EF346F" w:rsidRPr="000725DC" w:rsidRDefault="00EF346F" w:rsidP="00EF346F">
      <w:pPr>
        <w:pStyle w:val="2"/>
        <w:spacing w:before="240" w:afterLines="50" w:after="156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0725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7.2 Staining Procedure</w:t>
      </w:r>
    </w:p>
    <w:p w14:paraId="5D078160" w14:textId="77777777" w:rsidR="00EF346F" w:rsidRPr="001928DD" w:rsidRDefault="00EF346F" w:rsidP="00EF34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Fixation: Culture medium was aspirated. Cells were washed twice with pre-warmed PBS, then fixed with 4% paraformaldehyde (PFA) for 30 min at room temperature.</w:t>
      </w:r>
    </w:p>
    <w:p w14:paraId="03FB1586" w14:textId="77777777" w:rsidR="00EF346F" w:rsidRPr="001928DD" w:rsidRDefault="00EF346F" w:rsidP="00EF34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Washing: PFA was aspirated. Cells were washed twice with PBS (5 min per wash) to remove excess fixative.</w:t>
      </w:r>
    </w:p>
    <w:p w14:paraId="52755A65" w14:textId="77777777" w:rsidR="00EF346F" w:rsidRPr="001928DD" w:rsidRDefault="00EF346F" w:rsidP="00EF34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Staining: 500 μL 2% ARS solution (pH 4.1-4.3) was added to each well. Plates were protected from light and incubated at room temperature for 5 min with gentle agitation.</w:t>
      </w:r>
    </w:p>
    <w:p w14:paraId="7B19AEAD" w14:textId="77777777" w:rsidR="00EF346F" w:rsidRPr="001928DD" w:rsidRDefault="00EF346F" w:rsidP="00EF34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Destaining/Washing: Staining solution was aspirated. Cells were washed 3-4 times with distilled water (5 min per wash) until supernatant was clear.</w:t>
      </w:r>
    </w:p>
    <w:p w14:paraId="234F28D2" w14:textId="77777777" w:rsidR="00EF346F" w:rsidRPr="001928DD" w:rsidRDefault="00EF346F" w:rsidP="00EF34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Microscopy: Stained samples were kept in a minimal volume of PBS. Multiple random fields per sample were imaged with an inverted phase-contrast microscope (Olympus IX73) under bright-field illumination.</w:t>
      </w:r>
    </w:p>
    <w:p w14:paraId="2EDDD170" w14:textId="77777777" w:rsidR="00EF346F" w:rsidRPr="000725DC" w:rsidRDefault="00EF346F" w:rsidP="00EF346F">
      <w:pPr>
        <w:pStyle w:val="2"/>
        <w:spacing w:before="240" w:afterLines="50" w:after="156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0725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7.3 Quantitative Analysis</w:t>
      </w:r>
    </w:p>
    <w:p w14:paraId="0EB884AA" w14:textId="77777777" w:rsidR="00EF346F" w:rsidRPr="001928DD" w:rsidRDefault="00EF346F" w:rsidP="00EF34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 xml:space="preserve">After imaging, ARS dye was eluted with 10% (w/v) cetylpyridinium chloride (CPC) </w:t>
      </w:r>
      <w:r w:rsidRPr="001928DD">
        <w:rPr>
          <w:rFonts w:ascii="Times New Roman" w:hAnsi="Times New Roman" w:cs="Times New Roman"/>
          <w:sz w:val="24"/>
          <w:szCs w:val="24"/>
        </w:rPr>
        <w:lastRenderedPageBreak/>
        <w:t>solution (30-60 min, room temperature, gentle shaking).</w:t>
      </w:r>
    </w:p>
    <w:p w14:paraId="57C63277" w14:textId="77777777" w:rsidR="00EF346F" w:rsidRPr="001928DD" w:rsidRDefault="00EF346F" w:rsidP="00EF34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Eluate was transferred to a new 96-well plate, and absorbance was measured at 405 nm.</w:t>
      </w:r>
    </w:p>
    <w:p w14:paraId="698AEEB9" w14:textId="77777777" w:rsidR="00EF346F" w:rsidRPr="001928DD" w:rsidRDefault="00EF346F" w:rsidP="00EF34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Absorbance values were normalized to total protein content or cell number of corresponding samples.</w:t>
      </w:r>
    </w:p>
    <w:p w14:paraId="11F513D7" w14:textId="77777777" w:rsidR="00EF346F" w:rsidRPr="000725DC" w:rsidRDefault="00EF346F" w:rsidP="00EF346F">
      <w:pPr>
        <w:pStyle w:val="2"/>
        <w:spacing w:before="240" w:afterLines="50" w:after="156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0725D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7.4 Statistical Analysis</w:t>
      </w:r>
    </w:p>
    <w:p w14:paraId="0206D06A" w14:textId="77777777" w:rsidR="00EF346F" w:rsidRPr="001928DD" w:rsidRDefault="00EF346F" w:rsidP="00EF34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8DD">
        <w:rPr>
          <w:rFonts w:ascii="Times New Roman" w:hAnsi="Times New Roman" w:cs="Times New Roman"/>
          <w:sz w:val="24"/>
          <w:szCs w:val="24"/>
        </w:rPr>
        <w:t>Data are presented as mean ± SD (n = 3 independent biological experiments). Significance was determined by one-way ANOVA followed by Tukey's post hoc test (GraphPad Prism 9.0). P &lt; 0.05 was considered statistically significant.</w:t>
      </w:r>
    </w:p>
    <w:p w14:paraId="2B6A1075" w14:textId="77777777" w:rsidR="00C737DD" w:rsidRDefault="00C737DD">
      <w:pPr>
        <w:rPr>
          <w:rFonts w:hint="eastAsia"/>
        </w:rPr>
      </w:pPr>
    </w:p>
    <w:sectPr w:rsidR="00C73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6072EE" w14:textId="77777777" w:rsidR="00E64AB2" w:rsidRDefault="00E64AB2" w:rsidP="00EF346F">
      <w:pPr>
        <w:rPr>
          <w:rFonts w:hint="eastAsia"/>
        </w:rPr>
      </w:pPr>
      <w:r>
        <w:separator/>
      </w:r>
    </w:p>
  </w:endnote>
  <w:endnote w:type="continuationSeparator" w:id="0">
    <w:p w14:paraId="48BB6E19" w14:textId="77777777" w:rsidR="00E64AB2" w:rsidRDefault="00E64AB2" w:rsidP="00EF34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85E95" w14:textId="77777777" w:rsidR="00E64AB2" w:rsidRDefault="00E64AB2" w:rsidP="00EF346F">
      <w:pPr>
        <w:rPr>
          <w:rFonts w:hint="eastAsia"/>
        </w:rPr>
      </w:pPr>
      <w:r>
        <w:separator/>
      </w:r>
    </w:p>
  </w:footnote>
  <w:footnote w:type="continuationSeparator" w:id="0">
    <w:p w14:paraId="37F62C22" w14:textId="77777777" w:rsidR="00E64AB2" w:rsidRDefault="00E64AB2" w:rsidP="00EF346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ABA"/>
    <w:rsid w:val="00054ABA"/>
    <w:rsid w:val="0050412E"/>
    <w:rsid w:val="00522C67"/>
    <w:rsid w:val="007D45F2"/>
    <w:rsid w:val="008458C2"/>
    <w:rsid w:val="00C3346D"/>
    <w:rsid w:val="00C737DD"/>
    <w:rsid w:val="00E64AB2"/>
    <w:rsid w:val="00EF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AE546"/>
  <w15:chartTrackingRefBased/>
  <w15:docId w15:val="{E4E94D70-BA22-4531-B8AF-DCC140A4E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46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4A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54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4A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4AB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4A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4AB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4AB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4AB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4AB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4A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054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4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4AB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4AB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4AB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4A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4A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4A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4A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4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4A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4A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4A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4A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4A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4A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4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4A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4AB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34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346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34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34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联想</cp:lastModifiedBy>
  <cp:revision>3</cp:revision>
  <dcterms:created xsi:type="dcterms:W3CDTF">2026-03-08T16:44:00Z</dcterms:created>
  <dcterms:modified xsi:type="dcterms:W3CDTF">2026-04-22T06:06:00Z</dcterms:modified>
</cp:coreProperties>
</file>